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margin" w:tblpY="2342"/>
        <w:tblW w:w="0" w:type="auto"/>
        <w:tblLook w:val="04A0" w:firstRow="1" w:lastRow="0" w:firstColumn="1" w:lastColumn="0" w:noHBand="0" w:noVBand="1"/>
      </w:tblPr>
      <w:tblGrid>
        <w:gridCol w:w="1976"/>
        <w:gridCol w:w="1133"/>
        <w:gridCol w:w="4087"/>
        <w:gridCol w:w="1110"/>
      </w:tblGrid>
      <w:tr w:rsidR="005C62CC" w:rsidRPr="008711B5" w14:paraId="01562F0C" w14:textId="77777777" w:rsidTr="005C6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4" w:space="0" w:color="auto"/>
            </w:tcBorders>
            <w:shd w:val="clear" w:color="auto" w:fill="auto"/>
          </w:tcPr>
          <w:p w14:paraId="714675E9" w14:textId="77777777" w:rsidR="005C62CC" w:rsidRPr="008711B5" w:rsidRDefault="005C62CC" w:rsidP="005C62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37266BEC" w14:textId="78DF2219" w:rsidR="005C62CC" w:rsidRPr="008711B5" w:rsidRDefault="005C62CC" w:rsidP="005C6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1B5">
              <w:rPr>
                <w:rFonts w:ascii="Times New Roman" w:hAnsi="Times New Roman" w:cs="Times New Roman"/>
              </w:rPr>
              <w:t>Ma</w:t>
            </w:r>
            <w:r w:rsidR="00B41672">
              <w:rPr>
                <w:rFonts w:ascii="Times New Roman" w:hAnsi="Times New Roman" w:cs="Times New Roman"/>
              </w:rPr>
              <w:t>r</w:t>
            </w:r>
            <w:r w:rsidRPr="008711B5">
              <w:rPr>
                <w:rFonts w:ascii="Times New Roman" w:hAnsi="Times New Roman" w:cs="Times New Roman"/>
              </w:rPr>
              <w:t>ke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87" w:type="dxa"/>
            <w:tcBorders>
              <w:bottom w:val="single" w:sz="4" w:space="0" w:color="auto"/>
            </w:tcBorders>
            <w:shd w:val="clear" w:color="auto" w:fill="auto"/>
          </w:tcPr>
          <w:p w14:paraId="58071560" w14:textId="77777777" w:rsidR="005C62CC" w:rsidRPr="008711B5" w:rsidRDefault="005C62CC" w:rsidP="005C6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unction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22CBD925" w14:textId="77777777" w:rsidR="005C62CC" w:rsidRPr="008711B5" w:rsidRDefault="005C62CC" w:rsidP="005C6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</w:tr>
      <w:tr w:rsidR="005C62CC" w:rsidRPr="008711B5" w14:paraId="002982B9" w14:textId="77777777" w:rsidTr="005C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7813A" w14:textId="77777777" w:rsidR="005C62CC" w:rsidRDefault="005C62CC" w:rsidP="005C62CC">
            <w:pPr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/>
                <w:b w:val="0"/>
                <w:bCs w:val="0"/>
              </w:rPr>
              <w:t>Adhes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  <w:p w14:paraId="52056BCE" w14:textId="77777777" w:rsidR="005C62CC" w:rsidRDefault="005C62CC" w:rsidP="005C62CC">
            <w:pPr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/>
                <w:b w:val="0"/>
                <w:bCs w:val="0"/>
              </w:rPr>
              <w:t xml:space="preserve">molecules </w:t>
            </w:r>
          </w:p>
          <w:p w14:paraId="3505AC0E" w14:textId="77777777" w:rsidR="005C62CC" w:rsidRPr="00C0025B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025B">
              <w:rPr>
                <w:rFonts w:ascii="Times New Roman" w:hAnsi="Times New Roman" w:cs="Times New Roman"/>
                <w:b w:val="0"/>
                <w:bCs w:val="0"/>
              </w:rPr>
              <w:t>receptors</w:t>
            </w:r>
          </w:p>
          <w:p w14:paraId="35A67658" w14:textId="77777777" w:rsidR="005C62CC" w:rsidRPr="00C0025B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16DEF7" w14:textId="77777777" w:rsidR="005C62CC" w:rsidRPr="00C0025B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/>
              </w:rPr>
              <w:t xml:space="preserve">CD11b </w:t>
            </w:r>
          </w:p>
        </w:tc>
        <w:tc>
          <w:tcPr>
            <w:tcW w:w="40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749121" w14:textId="77777777" w:rsidR="005C62CC" w:rsidRPr="008711B5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755FE">
              <w:rPr>
                <w:rFonts w:ascii="Times New Roman" w:hAnsi="Times New Roman" w:cs="Times New Roman"/>
              </w:rPr>
              <w:t>ediate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4755FE">
              <w:rPr>
                <w:rFonts w:ascii="Times New Roman" w:hAnsi="Times New Roman" w:cs="Times New Roman"/>
              </w:rPr>
              <w:t xml:space="preserve"> the trans-endothelial migration of monocytes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F0924E" w14:textId="1ACB57FC" w:rsidR="005C62CC" w:rsidRPr="008711B5" w:rsidRDefault="00940FE4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5C62CC" w:rsidRPr="008711B5" w14:paraId="7FFDB478" w14:textId="77777777" w:rsidTr="005C6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889227" w14:textId="77777777" w:rsidR="005C62CC" w:rsidRPr="00C0025B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395BBCAF" w14:textId="77777777" w:rsidR="005C62CC" w:rsidRPr="00C0025B" w:rsidRDefault="005C62CC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/>
              </w:rPr>
              <w:t>CD62L</w:t>
            </w:r>
          </w:p>
        </w:tc>
        <w:tc>
          <w:tcPr>
            <w:tcW w:w="4087" w:type="dxa"/>
            <w:tcBorders>
              <w:top w:val="nil"/>
              <w:bottom w:val="nil"/>
            </w:tcBorders>
            <w:shd w:val="clear" w:color="auto" w:fill="auto"/>
          </w:tcPr>
          <w:p w14:paraId="0F6257A0" w14:textId="77777777" w:rsidR="005C62CC" w:rsidRPr="008711B5" w:rsidRDefault="005C62CC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0C5825">
              <w:rPr>
                <w:rFonts w:ascii="Times New Roman" w:hAnsi="Times New Roman" w:cs="Times New Roman"/>
              </w:rPr>
              <w:t>nvolve</w:t>
            </w:r>
            <w:r>
              <w:rPr>
                <w:rFonts w:ascii="Times New Roman" w:hAnsi="Times New Roman" w:cs="Times New Roman"/>
              </w:rPr>
              <w:t>d</w:t>
            </w:r>
            <w:r w:rsidRPr="000C5825">
              <w:rPr>
                <w:rFonts w:ascii="Times New Roman" w:hAnsi="Times New Roman" w:cs="Times New Roman"/>
              </w:rPr>
              <w:t xml:space="preserve"> in monocyte rolling and adhesion to endothelial cell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4AC844A1" w14:textId="4488D7E5" w:rsidR="005C62CC" w:rsidRPr="000C5825" w:rsidRDefault="008072FF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5C62CC" w:rsidRPr="008711B5" w14:paraId="2915771A" w14:textId="77777777" w:rsidTr="005C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3015395" w14:textId="77777777" w:rsidR="005C62CC" w:rsidRPr="00C0025B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F05BDD" w14:textId="77777777" w:rsidR="005C62CC" w:rsidRPr="00C0025B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29</w:t>
            </w:r>
          </w:p>
        </w:tc>
        <w:tc>
          <w:tcPr>
            <w:tcW w:w="40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00F3DE" w14:textId="77777777" w:rsidR="005C62CC" w:rsidRPr="008711B5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AB5806">
              <w:rPr>
                <w:rFonts w:ascii="Times New Roman" w:hAnsi="Times New Roman" w:cs="Times New Roman"/>
              </w:rPr>
              <w:t>ntercellular adhesion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986989" w14:textId="421118BE" w:rsidR="005C62CC" w:rsidRPr="000C5825" w:rsidRDefault="00F14045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5C62CC" w:rsidRPr="008711B5" w14:paraId="65908D81" w14:textId="77777777" w:rsidTr="005C6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6DB1D" w14:textId="77777777" w:rsidR="005C62CC" w:rsidRDefault="005C62CC" w:rsidP="005C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Pr="00C0025B">
              <w:rPr>
                <w:rFonts w:ascii="Times New Roman" w:hAnsi="Times New Roman" w:cs="Times New Roman"/>
                <w:b w:val="0"/>
                <w:bCs w:val="0"/>
              </w:rPr>
              <w:t>ctivat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0025B">
              <w:rPr>
                <w:rFonts w:ascii="Times New Roman" w:hAnsi="Times New Roman" w:cs="Times New Roman"/>
                <w:b w:val="0"/>
                <w:bCs w:val="0"/>
              </w:rPr>
              <w:t xml:space="preserve">molecules </w:t>
            </w:r>
          </w:p>
          <w:p w14:paraId="4B90C9FE" w14:textId="77777777" w:rsidR="005C62CC" w:rsidRPr="00C0025B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025B">
              <w:rPr>
                <w:rFonts w:ascii="Times New Roman" w:hAnsi="Times New Roman" w:cs="Times New Roman"/>
                <w:b w:val="0"/>
                <w:bCs w:val="0"/>
              </w:rPr>
              <w:t>receptors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A1E2AE" w14:textId="77777777" w:rsidR="005C62CC" w:rsidRPr="00C0025B" w:rsidRDefault="005C62CC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40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81D2AD" w14:textId="77777777" w:rsidR="005C62CC" w:rsidRPr="008711B5" w:rsidRDefault="005C62CC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C5825">
              <w:rPr>
                <w:rFonts w:ascii="Times New Roman" w:hAnsi="Times New Roman" w:cs="Times New Roman"/>
              </w:rPr>
              <w:t xml:space="preserve"> maj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C5825">
              <w:rPr>
                <w:rFonts w:ascii="Times New Roman" w:hAnsi="Times New Roman" w:cs="Times New Roman"/>
              </w:rPr>
              <w:t>histocompatibility complex (MHC) class II molecule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7C09CB" w14:textId="2D62D387" w:rsidR="005C62CC" w:rsidRPr="008711B5" w:rsidRDefault="006F2973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5C62C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5C62CC" w:rsidRPr="008711B5" w14:paraId="597D7B18" w14:textId="77777777" w:rsidTr="005C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591891E" w14:textId="77777777" w:rsidR="005C62CC" w:rsidRPr="00C0025B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463C61" w14:textId="77777777" w:rsidR="005C62CC" w:rsidRPr="00C0025B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88</w:t>
            </w:r>
          </w:p>
        </w:tc>
        <w:tc>
          <w:tcPr>
            <w:tcW w:w="40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875871" w14:textId="43CCFA51" w:rsidR="005C62CC" w:rsidRPr="008711B5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5F633A">
              <w:rPr>
                <w:rFonts w:ascii="Times New Roman" w:hAnsi="Times New Roman" w:cs="Times New Roman"/>
              </w:rPr>
              <w:t xml:space="preserve">he </w:t>
            </w:r>
            <w:r w:rsidR="00B41672" w:rsidRPr="00B41672">
              <w:rPr>
                <w:rFonts w:ascii="Times New Roman" w:hAnsi="Times New Roman" w:cs="Times New Roman"/>
              </w:rPr>
              <w:t>C5a-receptor</w:t>
            </w:r>
            <w:r w:rsidR="00924E6E">
              <w:rPr>
                <w:rFonts w:ascii="Times New Roman" w:hAnsi="Times New Roman" w:cs="Times New Roman"/>
              </w:rPr>
              <w:t xml:space="preserve"> of </w:t>
            </w:r>
            <w:r w:rsidRPr="005F633A">
              <w:rPr>
                <w:rFonts w:ascii="Times New Roman" w:hAnsi="Times New Roman" w:cs="Times New Roman"/>
              </w:rPr>
              <w:t>chemotactic and inflammatory peptide anaphylatoxin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589C9F" w14:textId="7B410580" w:rsidR="005C62CC" w:rsidRPr="008711B5" w:rsidRDefault="0059144E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072FF">
              <w:rPr>
                <w:rFonts w:ascii="Times New Roman" w:hAnsi="Times New Roman" w:cs="Times New Roman"/>
              </w:rPr>
              <w:t>2</w:t>
            </w:r>
          </w:p>
        </w:tc>
      </w:tr>
      <w:tr w:rsidR="005C62CC" w:rsidRPr="008711B5" w14:paraId="25908B36" w14:textId="77777777" w:rsidTr="005C6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82C46" w14:textId="77777777" w:rsidR="005C62CC" w:rsidRPr="00C0025B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C0025B">
              <w:rPr>
                <w:rFonts w:ascii="Times New Roman" w:hAnsi="Times New Roman" w:cs="Times New Roman"/>
                <w:b w:val="0"/>
                <w:bCs w:val="0"/>
              </w:rPr>
              <w:t>hemokine receptors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F74A21" w14:textId="77777777" w:rsidR="005C62CC" w:rsidRPr="00C0025B" w:rsidRDefault="005C62CC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/>
              </w:rPr>
              <w:t>CCR2</w:t>
            </w:r>
          </w:p>
        </w:tc>
        <w:tc>
          <w:tcPr>
            <w:tcW w:w="40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E39F84" w14:textId="666D6F83" w:rsidR="005C62CC" w:rsidRPr="008711B5" w:rsidRDefault="00B41672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41672">
              <w:rPr>
                <w:rFonts w:ascii="Times New Roman" w:hAnsi="Times New Roman" w:cs="Times New Roman"/>
              </w:rPr>
              <w:t>he receptor for MCP-1/CCL2</w:t>
            </w:r>
            <w:r w:rsidR="00B0666C">
              <w:rPr>
                <w:rFonts w:ascii="Times New Roman" w:hAnsi="Times New Roman" w:cs="Times New Roman"/>
              </w:rPr>
              <w:t xml:space="preserve"> mediating e</w:t>
            </w:r>
            <w:r w:rsidR="005C62CC" w:rsidRPr="009610D8">
              <w:rPr>
                <w:rFonts w:ascii="Times New Roman" w:hAnsi="Times New Roman" w:cs="Times New Roman"/>
              </w:rPr>
              <w:t>nhance</w:t>
            </w:r>
            <w:r w:rsidR="005C62CC">
              <w:rPr>
                <w:rFonts w:ascii="Times New Roman" w:hAnsi="Times New Roman" w:cs="Times New Roman"/>
              </w:rPr>
              <w:t>d</w:t>
            </w:r>
            <w:r w:rsidR="005C62CC" w:rsidRPr="009610D8">
              <w:rPr>
                <w:rFonts w:ascii="Times New Roman" w:hAnsi="Times New Roman" w:cs="Times New Roman"/>
              </w:rPr>
              <w:t xml:space="preserve"> chemotactic motility and recruitment </w:t>
            </w:r>
            <w:proofErr w:type="gramStart"/>
            <w:r w:rsidR="005C62CC" w:rsidRPr="009610D8">
              <w:rPr>
                <w:rFonts w:ascii="Times New Roman" w:hAnsi="Times New Roman" w:cs="Times New Roman"/>
              </w:rPr>
              <w:t>of  cells</w:t>
            </w:r>
            <w:proofErr w:type="gramEnd"/>
            <w:r w:rsidR="005C62CC" w:rsidRPr="009610D8">
              <w:rPr>
                <w:rFonts w:ascii="Times New Roman" w:hAnsi="Times New Roman" w:cs="Times New Roman"/>
              </w:rPr>
              <w:t xml:space="preserve"> to the vessel wall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6B6864" w14:textId="3F1126A3" w:rsidR="005C62CC" w:rsidRPr="008711B5" w:rsidRDefault="008072FF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5C62CC" w:rsidRPr="008711B5" w14:paraId="3792B75B" w14:textId="77777777" w:rsidTr="005C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396A03" w14:textId="77777777" w:rsidR="005C62CC" w:rsidRPr="00C0025B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A4D54B" w14:textId="77777777" w:rsidR="005C62CC" w:rsidRPr="00C0025B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/>
              </w:rPr>
              <w:t>CX3CR1</w:t>
            </w:r>
          </w:p>
        </w:tc>
        <w:tc>
          <w:tcPr>
            <w:tcW w:w="40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97A724" w14:textId="4DED7B3D" w:rsidR="005C62CC" w:rsidRPr="008711B5" w:rsidRDefault="00B41672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41672">
              <w:rPr>
                <w:rFonts w:ascii="Times New Roman" w:hAnsi="Times New Roman" w:cs="Times New Roman"/>
              </w:rPr>
              <w:t>he receptor for fractalkine/CX3CL1</w:t>
            </w:r>
            <w:r w:rsidR="00B0666C">
              <w:rPr>
                <w:rFonts w:ascii="Times New Roman" w:hAnsi="Times New Roman" w:cs="Times New Roman"/>
              </w:rPr>
              <w:t xml:space="preserve"> of p</w:t>
            </w:r>
            <w:r w:rsidR="005C62CC" w:rsidRPr="009610D8">
              <w:rPr>
                <w:rFonts w:ascii="Times New Roman" w:hAnsi="Times New Roman" w:cs="Times New Roman"/>
              </w:rPr>
              <w:t>rovid</w:t>
            </w:r>
            <w:r w:rsidR="00B0666C">
              <w:rPr>
                <w:rFonts w:ascii="Times New Roman" w:hAnsi="Times New Roman" w:cs="Times New Roman"/>
              </w:rPr>
              <w:t>ing</w:t>
            </w:r>
            <w:r w:rsidR="005C62CC" w:rsidRPr="009610D8">
              <w:rPr>
                <w:rFonts w:ascii="Times New Roman" w:hAnsi="Times New Roman" w:cs="Times New Roman"/>
              </w:rPr>
              <w:t xml:space="preserve"> the survival signal and promotes the differentiation of non-classical monocytes into anti-inflammatory M2-like macrophages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F3E486" w14:textId="7C7BBC42" w:rsidR="005C62CC" w:rsidRPr="008711B5" w:rsidRDefault="0059144E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C62CC" w:rsidRPr="008711B5" w14:paraId="3F394038" w14:textId="77777777" w:rsidTr="005C6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290ED43" w14:textId="77777777" w:rsidR="005C62CC" w:rsidRPr="00C0025B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C0025B">
              <w:rPr>
                <w:rFonts w:ascii="Times New Roman" w:hAnsi="Times New Roman" w:cs="Times New Roman"/>
                <w:b w:val="0"/>
                <w:bCs w:val="0"/>
              </w:rPr>
              <w:t>o-inhibitory molecules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EAD697" w14:textId="77777777" w:rsidR="005C62CC" w:rsidRPr="00C0025B" w:rsidRDefault="005C62CC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 w:hint="eastAsia"/>
              </w:rPr>
              <w:t>B</w:t>
            </w:r>
            <w:r w:rsidRPr="00C0025B">
              <w:rPr>
                <w:rFonts w:ascii="Times New Roman" w:hAnsi="Times New Roman" w:cs="Times New Roman"/>
              </w:rPr>
              <w:t>TLA</w:t>
            </w:r>
          </w:p>
        </w:tc>
        <w:tc>
          <w:tcPr>
            <w:tcW w:w="408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3741FD" w14:textId="77777777" w:rsidR="005C62CC" w:rsidRDefault="005C62CC" w:rsidP="005C6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EB464D" w14:textId="77777777" w:rsidR="005C62CC" w:rsidRPr="008711B5" w:rsidRDefault="005C62CC" w:rsidP="005C6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AB5806">
              <w:rPr>
                <w:rFonts w:ascii="Times New Roman" w:hAnsi="Times New Roman" w:cs="Times New Roman"/>
              </w:rPr>
              <w:t>mpairs TNF-</w:t>
            </w:r>
            <w:r w:rsidRPr="00AB5806">
              <w:rPr>
                <w:rFonts w:ascii="Symbol" w:hAnsi="Symbol" w:cs="Times New Roman"/>
              </w:rPr>
              <w:t></w:t>
            </w:r>
            <w:r w:rsidRPr="00AB5806">
              <w:rPr>
                <w:rFonts w:ascii="Symbol" w:hAnsi="Symbol" w:cs="Times New Roman"/>
              </w:rPr>
              <w:t></w:t>
            </w:r>
            <w:r w:rsidRPr="00AB5806">
              <w:rPr>
                <w:rFonts w:ascii="Times New Roman" w:hAnsi="Times New Roman" w:cs="Times New Roman"/>
              </w:rPr>
              <w:t>production by negatively regulating the NF-</w:t>
            </w:r>
            <w:r w:rsidRPr="00AB5806">
              <w:rPr>
                <w:rFonts w:ascii="Symbol" w:hAnsi="Symbol" w:cs="Times New Roman"/>
              </w:rPr>
              <w:t></w:t>
            </w:r>
            <w:r w:rsidRPr="00AB5806">
              <w:rPr>
                <w:rFonts w:ascii="Times New Roman" w:hAnsi="Times New Roman" w:cs="Times New Roman"/>
              </w:rPr>
              <w:t>B/TNF-</w:t>
            </w:r>
            <w:r w:rsidRPr="00AB5806">
              <w:rPr>
                <w:rFonts w:ascii="Symbol" w:hAnsi="Symbol" w:cs="Times New Roman"/>
              </w:rPr>
              <w:t></w:t>
            </w:r>
            <w:r w:rsidRPr="00AB5806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F4C512" w14:textId="73A023BE" w:rsidR="005C62CC" w:rsidRPr="008711B5" w:rsidRDefault="0059144E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8072FF">
              <w:rPr>
                <w:rFonts w:ascii="Times New Roman" w:hAnsi="Times New Roman" w:cs="Times New Roman"/>
              </w:rPr>
              <w:t>6</w:t>
            </w:r>
          </w:p>
        </w:tc>
      </w:tr>
      <w:tr w:rsidR="005C62CC" w:rsidRPr="008711B5" w14:paraId="717CEB4C" w14:textId="77777777" w:rsidTr="005C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/>
            <w:shd w:val="clear" w:color="auto" w:fill="auto"/>
          </w:tcPr>
          <w:p w14:paraId="126187C7" w14:textId="77777777" w:rsidR="005C62CC" w:rsidRPr="008711B5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42A29231" w14:textId="77777777" w:rsidR="005C62CC" w:rsidRPr="00C0025B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 w:hint="eastAsia"/>
              </w:rPr>
              <w:t>2</w:t>
            </w:r>
            <w:r w:rsidRPr="00C0025B">
              <w:rPr>
                <w:rFonts w:ascii="Times New Roman" w:hAnsi="Times New Roman" w:cs="Times New Roman"/>
              </w:rPr>
              <w:t>B4</w:t>
            </w:r>
          </w:p>
        </w:tc>
        <w:tc>
          <w:tcPr>
            <w:tcW w:w="4087" w:type="dxa"/>
            <w:vMerge/>
            <w:shd w:val="clear" w:color="auto" w:fill="auto"/>
          </w:tcPr>
          <w:p w14:paraId="71CF44C7" w14:textId="77777777" w:rsidR="005C62CC" w:rsidRPr="008711B5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378E8479" w14:textId="3C9E61A2" w:rsidR="005C62CC" w:rsidRPr="008711B5" w:rsidRDefault="0059144E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8072FF">
              <w:rPr>
                <w:rFonts w:ascii="Times New Roman" w:hAnsi="Times New Roman" w:cs="Times New Roman"/>
              </w:rPr>
              <w:t>7</w:t>
            </w:r>
          </w:p>
        </w:tc>
      </w:tr>
      <w:tr w:rsidR="005C62CC" w:rsidRPr="008711B5" w14:paraId="0568B6E3" w14:textId="77777777" w:rsidTr="005C6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/>
            <w:shd w:val="clear" w:color="auto" w:fill="auto"/>
          </w:tcPr>
          <w:p w14:paraId="605BBE8A" w14:textId="77777777" w:rsidR="005C62CC" w:rsidRPr="008711B5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3AA99EC2" w14:textId="77777777" w:rsidR="005C62CC" w:rsidRPr="00C0025B" w:rsidRDefault="005C62CC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 w:hint="eastAsia"/>
              </w:rPr>
              <w:t>T</w:t>
            </w:r>
            <w:r w:rsidRPr="00C0025B">
              <w:rPr>
                <w:rFonts w:ascii="Times New Roman" w:hAnsi="Times New Roman" w:cs="Times New Roman"/>
              </w:rPr>
              <w:t>IM-3</w:t>
            </w:r>
          </w:p>
        </w:tc>
        <w:tc>
          <w:tcPr>
            <w:tcW w:w="4087" w:type="dxa"/>
            <w:vMerge/>
            <w:shd w:val="clear" w:color="auto" w:fill="auto"/>
          </w:tcPr>
          <w:p w14:paraId="183C3E2A" w14:textId="77777777" w:rsidR="005C62CC" w:rsidRPr="008711B5" w:rsidRDefault="005C62CC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5A2981E3" w14:textId="5FAE7D38" w:rsidR="005C62CC" w:rsidRPr="008711B5" w:rsidRDefault="0059144E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072FF">
              <w:rPr>
                <w:rFonts w:ascii="Times New Roman" w:hAnsi="Times New Roman" w:cs="Times New Roman"/>
              </w:rPr>
              <w:t>5</w:t>
            </w:r>
            <w:r w:rsidR="005C62C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</w:t>
            </w:r>
            <w:r w:rsidR="008072FF">
              <w:rPr>
                <w:rFonts w:ascii="Times New Roman" w:hAnsi="Times New Roman" w:cs="Times New Roman"/>
              </w:rPr>
              <w:t>6</w:t>
            </w:r>
          </w:p>
        </w:tc>
      </w:tr>
      <w:tr w:rsidR="005C62CC" w:rsidRPr="008711B5" w14:paraId="365138BD" w14:textId="77777777" w:rsidTr="005C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/>
            <w:shd w:val="clear" w:color="auto" w:fill="auto"/>
          </w:tcPr>
          <w:p w14:paraId="1D3CD8A4" w14:textId="77777777" w:rsidR="005C62CC" w:rsidRPr="008711B5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424FCB91" w14:textId="77777777" w:rsidR="005C62CC" w:rsidRPr="00C0025B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 w:hint="eastAsia"/>
              </w:rPr>
              <w:t>C</w:t>
            </w:r>
            <w:r w:rsidRPr="00C0025B">
              <w:rPr>
                <w:rFonts w:ascii="Times New Roman" w:hAnsi="Times New Roman" w:cs="Times New Roman"/>
              </w:rPr>
              <w:t>D200R</w:t>
            </w:r>
          </w:p>
        </w:tc>
        <w:tc>
          <w:tcPr>
            <w:tcW w:w="4087" w:type="dxa"/>
            <w:vMerge/>
            <w:shd w:val="clear" w:color="auto" w:fill="auto"/>
          </w:tcPr>
          <w:p w14:paraId="0A41582A" w14:textId="77777777" w:rsidR="005C62CC" w:rsidRPr="008711B5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07DFF89C" w14:textId="534D6DF0" w:rsidR="005C62CC" w:rsidRPr="008711B5" w:rsidRDefault="0059144E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8072FF">
              <w:rPr>
                <w:rFonts w:ascii="Times New Roman" w:hAnsi="Times New Roman" w:cs="Times New Roman"/>
              </w:rPr>
              <w:t>7</w:t>
            </w:r>
          </w:p>
        </w:tc>
      </w:tr>
      <w:tr w:rsidR="005C62CC" w:rsidRPr="008711B5" w14:paraId="6AFB51E7" w14:textId="77777777" w:rsidTr="005C6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/>
            <w:shd w:val="clear" w:color="auto" w:fill="auto"/>
          </w:tcPr>
          <w:p w14:paraId="64FA69BF" w14:textId="77777777" w:rsidR="005C62CC" w:rsidRPr="008711B5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75B7C257" w14:textId="77777777" w:rsidR="005C62CC" w:rsidRPr="00C0025B" w:rsidRDefault="005C62CC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 w:hint="eastAsia"/>
              </w:rPr>
              <w:t>T</w:t>
            </w:r>
            <w:r w:rsidRPr="00C0025B">
              <w:rPr>
                <w:rFonts w:ascii="Times New Roman" w:hAnsi="Times New Roman" w:cs="Times New Roman"/>
              </w:rPr>
              <w:t>IGIT</w:t>
            </w:r>
          </w:p>
        </w:tc>
        <w:tc>
          <w:tcPr>
            <w:tcW w:w="4087" w:type="dxa"/>
            <w:vMerge w:val="restart"/>
            <w:shd w:val="clear" w:color="auto" w:fill="auto"/>
          </w:tcPr>
          <w:p w14:paraId="22A9F9B7" w14:textId="2A53FC9F" w:rsidR="005C62CC" w:rsidRPr="00B41672" w:rsidRDefault="00B41672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41672">
              <w:rPr>
                <w:rFonts w:ascii="Times New Roman" w:hAnsi="Times New Roman" w:cs="Times New Roman"/>
              </w:rPr>
              <w:t>elated to T cell</w:t>
            </w:r>
            <w:r>
              <w:rPr>
                <w:rFonts w:ascii="Times New Roman" w:hAnsi="Times New Roman" w:cs="Times New Roman"/>
              </w:rPr>
              <w:t>s</w:t>
            </w:r>
            <w:r w:rsidRPr="00B41672">
              <w:rPr>
                <w:rFonts w:ascii="Times New Roman" w:hAnsi="Times New Roman" w:cs="Times New Roman"/>
              </w:rPr>
              <w:t xml:space="preserve"> exhaustion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6DDDA477" w14:textId="2CBE18CA" w:rsidR="005C62CC" w:rsidRPr="008711B5" w:rsidRDefault="0059144E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5C62CC" w:rsidRPr="008711B5" w14:paraId="1E7B2BB8" w14:textId="77777777" w:rsidTr="005C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/>
            <w:shd w:val="clear" w:color="auto" w:fill="auto"/>
          </w:tcPr>
          <w:p w14:paraId="468201AE" w14:textId="77777777" w:rsidR="005C62CC" w:rsidRPr="008711B5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0487464F" w14:textId="77777777" w:rsidR="005C62CC" w:rsidRPr="00C0025B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 w:hint="eastAsia"/>
              </w:rPr>
              <w:t>P</w:t>
            </w:r>
            <w:r w:rsidRPr="00C0025B">
              <w:rPr>
                <w:rFonts w:ascii="Times New Roman" w:hAnsi="Times New Roman" w:cs="Times New Roman"/>
              </w:rPr>
              <w:t>D-1</w:t>
            </w:r>
          </w:p>
        </w:tc>
        <w:tc>
          <w:tcPr>
            <w:tcW w:w="4087" w:type="dxa"/>
            <w:vMerge/>
            <w:shd w:val="clear" w:color="auto" w:fill="auto"/>
          </w:tcPr>
          <w:p w14:paraId="54A0ECDC" w14:textId="77777777" w:rsidR="005C62CC" w:rsidRPr="008711B5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3CAB9B8C" w14:textId="7C498D49" w:rsidR="005C62CC" w:rsidRPr="008711B5" w:rsidRDefault="0059144E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5C62CC" w:rsidRPr="008711B5" w14:paraId="7CFB6CB5" w14:textId="77777777" w:rsidTr="005C6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/>
            <w:shd w:val="clear" w:color="auto" w:fill="auto"/>
          </w:tcPr>
          <w:p w14:paraId="7648EDDC" w14:textId="77777777" w:rsidR="005C62CC" w:rsidRPr="008711B5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66D9FDB7" w14:textId="77777777" w:rsidR="005C62CC" w:rsidRPr="00C0025B" w:rsidRDefault="005C62CC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 w:hint="eastAsia"/>
              </w:rPr>
              <w:t>C</w:t>
            </w:r>
            <w:r w:rsidRPr="00C0025B">
              <w:rPr>
                <w:rFonts w:ascii="Times New Roman" w:hAnsi="Times New Roman" w:cs="Times New Roman"/>
              </w:rPr>
              <w:t>D160</w:t>
            </w:r>
          </w:p>
        </w:tc>
        <w:tc>
          <w:tcPr>
            <w:tcW w:w="4087" w:type="dxa"/>
            <w:vMerge/>
            <w:shd w:val="clear" w:color="auto" w:fill="auto"/>
          </w:tcPr>
          <w:p w14:paraId="53E74BCB" w14:textId="77777777" w:rsidR="005C62CC" w:rsidRPr="008711B5" w:rsidRDefault="005C62CC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6B537D51" w14:textId="64E9E6D6" w:rsidR="005C62CC" w:rsidRPr="008711B5" w:rsidRDefault="0059144E" w:rsidP="005C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C62CC" w:rsidRPr="008711B5" w14:paraId="53B3337C" w14:textId="77777777" w:rsidTr="005C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Merge/>
            <w:shd w:val="clear" w:color="auto" w:fill="auto"/>
          </w:tcPr>
          <w:p w14:paraId="54864554" w14:textId="77777777" w:rsidR="005C62CC" w:rsidRPr="008711B5" w:rsidRDefault="005C62CC" w:rsidP="005C62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3" w:type="dxa"/>
            <w:tcBorders>
              <w:top w:val="nil"/>
            </w:tcBorders>
            <w:shd w:val="clear" w:color="auto" w:fill="auto"/>
          </w:tcPr>
          <w:p w14:paraId="3E1E7ECF" w14:textId="77777777" w:rsidR="005C62CC" w:rsidRPr="00C0025B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25B">
              <w:rPr>
                <w:rFonts w:ascii="Times New Roman" w:hAnsi="Times New Roman" w:cs="Times New Roman" w:hint="eastAsia"/>
              </w:rPr>
              <w:t>L</w:t>
            </w:r>
            <w:r w:rsidRPr="00C0025B">
              <w:rPr>
                <w:rFonts w:ascii="Times New Roman" w:hAnsi="Times New Roman" w:cs="Times New Roman"/>
              </w:rPr>
              <w:t>AG-3</w:t>
            </w:r>
          </w:p>
        </w:tc>
        <w:tc>
          <w:tcPr>
            <w:tcW w:w="4087" w:type="dxa"/>
            <w:vMerge/>
            <w:shd w:val="clear" w:color="auto" w:fill="auto"/>
          </w:tcPr>
          <w:p w14:paraId="32F39621" w14:textId="77777777" w:rsidR="005C62CC" w:rsidRPr="008711B5" w:rsidRDefault="005C62CC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</w:tcPr>
          <w:p w14:paraId="45D33C0A" w14:textId="7F8F4854" w:rsidR="005C62CC" w:rsidRPr="008711B5" w:rsidRDefault="0059144E" w:rsidP="005C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455911AA" w14:textId="2FDDA76F" w:rsidR="00B41C37" w:rsidRPr="005B7392" w:rsidRDefault="005B7392" w:rsidP="005B7392">
      <w:pPr>
        <w:pStyle w:val="a8"/>
        <w:jc w:val="left"/>
        <w:rPr>
          <w:rFonts w:ascii="Times New Roman" w:hAnsi="Times New Roman" w:cs="Times New Roman"/>
          <w:sz w:val="24"/>
          <w:szCs w:val="24"/>
        </w:rPr>
      </w:pPr>
      <w:r w:rsidRPr="005B7392">
        <w:rPr>
          <w:rFonts w:ascii="Times New Roman" w:hAnsi="Times New Roman" w:cs="Times New Roman"/>
          <w:sz w:val="24"/>
          <w:szCs w:val="24"/>
        </w:rPr>
        <w:t>Table S1</w:t>
      </w:r>
      <w:r w:rsidR="005C62CC">
        <w:rPr>
          <w:rFonts w:ascii="Times New Roman" w:hAnsi="Times New Roman" w:cs="Times New Roman"/>
          <w:sz w:val="24"/>
          <w:szCs w:val="24"/>
        </w:rPr>
        <w:t xml:space="preserve"> M</w:t>
      </w:r>
      <w:r w:rsidR="005C62CC" w:rsidRPr="005C62CC">
        <w:rPr>
          <w:rFonts w:ascii="Times New Roman" w:hAnsi="Times New Roman" w:cs="Times New Roman"/>
          <w:sz w:val="24"/>
          <w:szCs w:val="24"/>
        </w:rPr>
        <w:t>olecules were selected to characterize the immune status of monocyte populations.</w:t>
      </w:r>
    </w:p>
    <w:sectPr w:rsidR="00B41C37" w:rsidRPr="005B7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11AE4" w14:textId="77777777" w:rsidR="00382FB8" w:rsidRDefault="00382FB8" w:rsidP="008711B5">
      <w:r>
        <w:separator/>
      </w:r>
    </w:p>
  </w:endnote>
  <w:endnote w:type="continuationSeparator" w:id="0">
    <w:p w14:paraId="642DA82A" w14:textId="77777777" w:rsidR="00382FB8" w:rsidRDefault="00382FB8" w:rsidP="00871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861B9" w14:textId="77777777" w:rsidR="00382FB8" w:rsidRDefault="00382FB8" w:rsidP="008711B5">
      <w:r>
        <w:separator/>
      </w:r>
    </w:p>
  </w:footnote>
  <w:footnote w:type="continuationSeparator" w:id="0">
    <w:p w14:paraId="228D25D0" w14:textId="77777777" w:rsidR="00382FB8" w:rsidRDefault="00382FB8" w:rsidP="00871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B1E"/>
    <w:rsid w:val="00070B1E"/>
    <w:rsid w:val="00072B93"/>
    <w:rsid w:val="000C5825"/>
    <w:rsid w:val="0012164F"/>
    <w:rsid w:val="00121654"/>
    <w:rsid w:val="00162E84"/>
    <w:rsid w:val="001650DC"/>
    <w:rsid w:val="001D2748"/>
    <w:rsid w:val="0025333F"/>
    <w:rsid w:val="002B0C62"/>
    <w:rsid w:val="002C767B"/>
    <w:rsid w:val="00382FB8"/>
    <w:rsid w:val="00395517"/>
    <w:rsid w:val="004750D2"/>
    <w:rsid w:val="004755FE"/>
    <w:rsid w:val="0059144E"/>
    <w:rsid w:val="005B7392"/>
    <w:rsid w:val="005C62CC"/>
    <w:rsid w:val="005F633A"/>
    <w:rsid w:val="00647414"/>
    <w:rsid w:val="00652029"/>
    <w:rsid w:val="0069793C"/>
    <w:rsid w:val="006C439E"/>
    <w:rsid w:val="006F2973"/>
    <w:rsid w:val="00760FBA"/>
    <w:rsid w:val="00776C65"/>
    <w:rsid w:val="008072FF"/>
    <w:rsid w:val="008711B5"/>
    <w:rsid w:val="00924E6E"/>
    <w:rsid w:val="00940FE4"/>
    <w:rsid w:val="009442AE"/>
    <w:rsid w:val="009610D8"/>
    <w:rsid w:val="00A81EA3"/>
    <w:rsid w:val="00AB5806"/>
    <w:rsid w:val="00B0666C"/>
    <w:rsid w:val="00B41672"/>
    <w:rsid w:val="00B41C37"/>
    <w:rsid w:val="00B93D24"/>
    <w:rsid w:val="00C0025B"/>
    <w:rsid w:val="00C70244"/>
    <w:rsid w:val="00D61792"/>
    <w:rsid w:val="00D842B9"/>
    <w:rsid w:val="00DF55AE"/>
    <w:rsid w:val="00E81DBB"/>
    <w:rsid w:val="00EB2932"/>
    <w:rsid w:val="00F14045"/>
    <w:rsid w:val="00F1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752A1"/>
  <w15:chartTrackingRefBased/>
  <w15:docId w15:val="{75C13957-7E8E-483D-AFBF-F858E943D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1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1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1B5"/>
    <w:rPr>
      <w:sz w:val="18"/>
      <w:szCs w:val="18"/>
    </w:rPr>
  </w:style>
  <w:style w:type="table" w:styleId="a7">
    <w:name w:val="Table Grid"/>
    <w:basedOn w:val="a1"/>
    <w:uiPriority w:val="39"/>
    <w:rsid w:val="00871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8711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8711B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8711B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List Table 2"/>
    <w:basedOn w:val="a1"/>
    <w:uiPriority w:val="47"/>
    <w:rsid w:val="008711B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Title"/>
    <w:basedOn w:val="a"/>
    <w:next w:val="a"/>
    <w:link w:val="a9"/>
    <w:uiPriority w:val="10"/>
    <w:qFormat/>
    <w:rsid w:val="005B739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5B739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Revision"/>
    <w:hidden/>
    <w:uiPriority w:val="99"/>
    <w:semiHidden/>
    <w:rsid w:val="00B41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4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u~~~~~</dc:creator>
  <cp:keywords/>
  <dc:description/>
  <cp:lastModifiedBy>Cao Yu~~~~~</cp:lastModifiedBy>
  <cp:revision>3</cp:revision>
  <dcterms:created xsi:type="dcterms:W3CDTF">2022-09-26T06:20:00Z</dcterms:created>
  <dcterms:modified xsi:type="dcterms:W3CDTF">2022-11-10T07:23:00Z</dcterms:modified>
</cp:coreProperties>
</file>